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19C8A" w14:textId="722638C8" w:rsidR="0024616F" w:rsidRPr="00270034" w:rsidRDefault="00E5469C" w:rsidP="00270034">
      <w:pPr>
        <w:spacing w:before="16"/>
        <w:ind w:left="220"/>
        <w:rPr>
          <w:rFonts w:ascii="Times New Roman" w:eastAsia="Calibri Light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5B05">
        <w:rPr>
          <w:rFonts w:ascii="Times New Roman" w:hAnsi="Times New Roman" w:cs="Times New Roman"/>
          <w:b/>
          <w:sz w:val="24"/>
          <w:szCs w:val="24"/>
        </w:rPr>
        <w:t>Table A</w:t>
      </w:r>
      <w:r w:rsidR="00270034" w:rsidRPr="00270034">
        <w:rPr>
          <w:rFonts w:ascii="Times New Roman" w:eastAsia="Calibri Light" w:hAnsi="Times New Roman" w:cs="Times New Roman"/>
          <w:b/>
          <w:sz w:val="24"/>
          <w:szCs w:val="24"/>
        </w:rPr>
        <w:t>:</w:t>
      </w:r>
      <w:r w:rsidR="00270034" w:rsidRPr="00270034">
        <w:rPr>
          <w:rFonts w:ascii="Times New Roman" w:eastAsia="Calibri Light" w:hAnsi="Times New Roman" w:cs="Times New Roman"/>
          <w:b/>
          <w:spacing w:val="-2"/>
          <w:sz w:val="24"/>
          <w:szCs w:val="24"/>
        </w:rPr>
        <w:t xml:space="preserve"> R</w:t>
      </w:r>
      <w:r w:rsidR="00270034" w:rsidRPr="00270034">
        <w:rPr>
          <w:rFonts w:ascii="Times New Roman" w:eastAsia="Calibri Light" w:hAnsi="Times New Roman" w:cs="Times New Roman"/>
          <w:b/>
          <w:spacing w:val="-1"/>
          <w:sz w:val="24"/>
          <w:szCs w:val="24"/>
        </w:rPr>
        <w:t>is</w:t>
      </w:r>
      <w:r w:rsidR="00270034" w:rsidRPr="00270034">
        <w:rPr>
          <w:rFonts w:ascii="Times New Roman" w:eastAsia="Calibri Light" w:hAnsi="Times New Roman" w:cs="Times New Roman"/>
          <w:b/>
          <w:sz w:val="24"/>
          <w:szCs w:val="24"/>
        </w:rPr>
        <w:t>k</w:t>
      </w:r>
      <w:r w:rsidR="00270034" w:rsidRPr="00270034">
        <w:rPr>
          <w:rFonts w:ascii="Times New Roman" w:eastAsia="Calibri Light" w:hAnsi="Times New Roman" w:cs="Times New Roman"/>
          <w:b/>
          <w:spacing w:val="-4"/>
          <w:sz w:val="24"/>
          <w:szCs w:val="24"/>
        </w:rPr>
        <w:t xml:space="preserve"> </w:t>
      </w:r>
      <w:r w:rsidR="00270034" w:rsidRPr="00270034">
        <w:rPr>
          <w:rFonts w:ascii="Times New Roman" w:eastAsia="Calibri Light" w:hAnsi="Times New Roman" w:cs="Times New Roman"/>
          <w:b/>
          <w:spacing w:val="-2"/>
          <w:sz w:val="24"/>
          <w:szCs w:val="24"/>
        </w:rPr>
        <w:t>o</w:t>
      </w:r>
      <w:r w:rsidR="00270034" w:rsidRPr="00270034">
        <w:rPr>
          <w:rFonts w:ascii="Times New Roman" w:eastAsia="Calibri Light" w:hAnsi="Times New Roman" w:cs="Times New Roman"/>
          <w:b/>
          <w:sz w:val="24"/>
          <w:szCs w:val="24"/>
        </w:rPr>
        <w:t>f</w:t>
      </w:r>
      <w:r w:rsidR="00270034" w:rsidRPr="00270034">
        <w:rPr>
          <w:rFonts w:ascii="Times New Roman" w:eastAsia="Calibri Light" w:hAnsi="Times New Roman" w:cs="Times New Roman"/>
          <w:b/>
          <w:spacing w:val="-3"/>
          <w:sz w:val="24"/>
          <w:szCs w:val="24"/>
        </w:rPr>
        <w:t xml:space="preserve"> </w:t>
      </w:r>
      <w:r w:rsidR="00270034" w:rsidRPr="00270034">
        <w:rPr>
          <w:rFonts w:ascii="Times New Roman" w:eastAsia="Calibri Light" w:hAnsi="Times New Roman" w:cs="Times New Roman"/>
          <w:b/>
          <w:spacing w:val="-1"/>
          <w:sz w:val="24"/>
          <w:szCs w:val="24"/>
        </w:rPr>
        <w:t>b</w:t>
      </w:r>
      <w:r w:rsidR="00270034" w:rsidRPr="00270034">
        <w:rPr>
          <w:rFonts w:ascii="Times New Roman" w:eastAsia="Calibri Light" w:hAnsi="Times New Roman" w:cs="Times New Roman"/>
          <w:b/>
          <w:spacing w:val="-3"/>
          <w:sz w:val="24"/>
          <w:szCs w:val="24"/>
        </w:rPr>
        <w:t>i</w:t>
      </w:r>
      <w:r w:rsidR="00270034" w:rsidRPr="00270034">
        <w:rPr>
          <w:rFonts w:ascii="Times New Roman" w:eastAsia="Calibri Light" w:hAnsi="Times New Roman" w:cs="Times New Roman"/>
          <w:b/>
          <w:spacing w:val="-1"/>
          <w:sz w:val="24"/>
          <w:szCs w:val="24"/>
        </w:rPr>
        <w:t>a</w:t>
      </w:r>
      <w:r w:rsidR="00270034" w:rsidRPr="00270034">
        <w:rPr>
          <w:rFonts w:ascii="Times New Roman" w:eastAsia="Calibri Light" w:hAnsi="Times New Roman" w:cs="Times New Roman"/>
          <w:b/>
          <w:sz w:val="24"/>
          <w:szCs w:val="24"/>
        </w:rPr>
        <w:t>s</w:t>
      </w:r>
      <w:r w:rsidR="00270034" w:rsidRPr="00270034">
        <w:rPr>
          <w:rFonts w:ascii="Times New Roman" w:eastAsia="Calibri Light" w:hAnsi="Times New Roman" w:cs="Times New Roman"/>
          <w:b/>
          <w:spacing w:val="-4"/>
          <w:sz w:val="24"/>
          <w:szCs w:val="24"/>
        </w:rPr>
        <w:t xml:space="preserve"> </w:t>
      </w:r>
      <w:r w:rsidR="00270034" w:rsidRPr="00270034">
        <w:rPr>
          <w:rFonts w:ascii="Times New Roman" w:eastAsia="Calibri Light" w:hAnsi="Times New Roman" w:cs="Times New Roman"/>
          <w:b/>
          <w:spacing w:val="-2"/>
          <w:sz w:val="24"/>
          <w:szCs w:val="24"/>
        </w:rPr>
        <w:t>o</w:t>
      </w:r>
      <w:r w:rsidR="00270034" w:rsidRPr="00270034">
        <w:rPr>
          <w:rFonts w:ascii="Times New Roman" w:eastAsia="Calibri Light" w:hAnsi="Times New Roman" w:cs="Times New Roman"/>
          <w:b/>
          <w:sz w:val="24"/>
          <w:szCs w:val="24"/>
        </w:rPr>
        <w:t>f</w:t>
      </w:r>
      <w:r w:rsidR="00270034" w:rsidRPr="00270034">
        <w:rPr>
          <w:rFonts w:ascii="Times New Roman" w:eastAsia="Calibri Light" w:hAnsi="Times New Roman" w:cs="Times New Roman"/>
          <w:b/>
          <w:spacing w:val="-3"/>
          <w:sz w:val="24"/>
          <w:szCs w:val="24"/>
        </w:rPr>
        <w:t xml:space="preserve"> </w:t>
      </w:r>
      <w:r w:rsidR="00270034" w:rsidRPr="00270034">
        <w:rPr>
          <w:rFonts w:ascii="Times New Roman" w:eastAsia="Calibri Light" w:hAnsi="Times New Roman" w:cs="Times New Roman"/>
          <w:b/>
          <w:sz w:val="24"/>
          <w:szCs w:val="24"/>
        </w:rPr>
        <w:t>i</w:t>
      </w:r>
      <w:r w:rsidR="00270034" w:rsidRPr="00270034">
        <w:rPr>
          <w:rFonts w:ascii="Times New Roman" w:eastAsia="Calibri Light" w:hAnsi="Times New Roman" w:cs="Times New Roman"/>
          <w:b/>
          <w:spacing w:val="-4"/>
          <w:sz w:val="24"/>
          <w:szCs w:val="24"/>
        </w:rPr>
        <w:t>n</w:t>
      </w:r>
      <w:r w:rsidR="00270034" w:rsidRPr="00270034">
        <w:rPr>
          <w:rFonts w:ascii="Times New Roman" w:eastAsia="Calibri Light" w:hAnsi="Times New Roman" w:cs="Times New Roman"/>
          <w:b/>
          <w:sz w:val="24"/>
          <w:szCs w:val="24"/>
        </w:rPr>
        <w:t>c</w:t>
      </w:r>
      <w:r w:rsidR="00270034" w:rsidRPr="00270034">
        <w:rPr>
          <w:rFonts w:ascii="Times New Roman" w:eastAsia="Calibri Light" w:hAnsi="Times New Roman" w:cs="Times New Roman"/>
          <w:b/>
          <w:spacing w:val="-4"/>
          <w:sz w:val="24"/>
          <w:szCs w:val="24"/>
        </w:rPr>
        <w:t>l</w:t>
      </w:r>
      <w:r w:rsidR="00270034" w:rsidRPr="00270034">
        <w:rPr>
          <w:rFonts w:ascii="Times New Roman" w:eastAsia="Calibri Light" w:hAnsi="Times New Roman" w:cs="Times New Roman"/>
          <w:b/>
          <w:spacing w:val="-2"/>
          <w:sz w:val="24"/>
          <w:szCs w:val="24"/>
        </w:rPr>
        <w:t>ud</w:t>
      </w:r>
      <w:r w:rsidR="00270034" w:rsidRPr="00270034">
        <w:rPr>
          <w:rFonts w:ascii="Times New Roman" w:eastAsia="Calibri Light" w:hAnsi="Times New Roman" w:cs="Times New Roman"/>
          <w:b/>
          <w:spacing w:val="-1"/>
          <w:sz w:val="24"/>
          <w:szCs w:val="24"/>
        </w:rPr>
        <w:t>e</w:t>
      </w:r>
      <w:r w:rsidR="00270034" w:rsidRPr="00270034">
        <w:rPr>
          <w:rFonts w:ascii="Times New Roman" w:eastAsia="Calibri Light" w:hAnsi="Times New Roman" w:cs="Times New Roman"/>
          <w:b/>
          <w:sz w:val="24"/>
          <w:szCs w:val="24"/>
        </w:rPr>
        <w:t>d</w:t>
      </w:r>
      <w:r w:rsidR="00270034" w:rsidRPr="00270034">
        <w:rPr>
          <w:rFonts w:ascii="Times New Roman" w:eastAsia="Calibri Light" w:hAnsi="Times New Roman" w:cs="Times New Roman"/>
          <w:b/>
          <w:spacing w:val="-4"/>
          <w:sz w:val="24"/>
          <w:szCs w:val="24"/>
        </w:rPr>
        <w:t xml:space="preserve"> R</w:t>
      </w:r>
      <w:r w:rsidR="00270034" w:rsidRPr="00270034">
        <w:rPr>
          <w:rFonts w:ascii="Times New Roman" w:eastAsia="Calibri Light" w:hAnsi="Times New Roman" w:cs="Times New Roman"/>
          <w:b/>
          <w:sz w:val="24"/>
          <w:szCs w:val="24"/>
        </w:rPr>
        <w:t>C</w:t>
      </w:r>
      <w:r w:rsidR="00270034" w:rsidRPr="00270034">
        <w:rPr>
          <w:rFonts w:ascii="Times New Roman" w:eastAsia="Calibri Light" w:hAnsi="Times New Roman" w:cs="Times New Roman"/>
          <w:b/>
          <w:spacing w:val="-4"/>
          <w:sz w:val="24"/>
          <w:szCs w:val="24"/>
        </w:rPr>
        <w:t>T</w:t>
      </w:r>
      <w:r w:rsidR="00270034" w:rsidRPr="00270034">
        <w:rPr>
          <w:rFonts w:ascii="Times New Roman" w:eastAsia="Calibri Light" w:hAnsi="Times New Roman" w:cs="Times New Roman"/>
          <w:b/>
          <w:sz w:val="24"/>
          <w:szCs w:val="24"/>
        </w:rPr>
        <w:t>s</w:t>
      </w:r>
    </w:p>
    <w:tbl>
      <w:tblPr>
        <w:tblStyle w:val="TableGrid"/>
        <w:tblW w:w="15210" w:type="dxa"/>
        <w:tblInd w:w="-7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1080"/>
        <w:gridCol w:w="990"/>
        <w:gridCol w:w="1170"/>
        <w:gridCol w:w="990"/>
        <w:gridCol w:w="810"/>
        <w:gridCol w:w="900"/>
        <w:gridCol w:w="990"/>
        <w:gridCol w:w="990"/>
        <w:gridCol w:w="990"/>
        <w:gridCol w:w="900"/>
        <w:gridCol w:w="990"/>
        <w:gridCol w:w="1170"/>
        <w:gridCol w:w="630"/>
      </w:tblGrid>
      <w:tr w:rsidR="008E4E26" w:rsidRPr="00F821B3" w14:paraId="61827FE5" w14:textId="3695FE05" w:rsidTr="00797999">
        <w:trPr>
          <w:trHeight w:val="149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73F18B3" w14:textId="583E4230" w:rsidR="00E518D5" w:rsidRPr="00270034" w:rsidRDefault="00E518D5" w:rsidP="00E51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087">
              <w:rPr>
                <w:rFonts w:ascii="Times New Roman" w:hAnsi="Times New Roman" w:cs="Times New Roman"/>
                <w:b/>
                <w:sz w:val="18"/>
                <w:szCs w:val="18"/>
              </w:rPr>
              <w:t>Author (year</w:t>
            </w: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57107B6" w14:textId="4908E27C" w:rsidR="00E518D5" w:rsidRPr="00F821B3" w:rsidRDefault="00076E63" w:rsidP="00956F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blind to treatment assignment</w:t>
            </w:r>
          </w:p>
          <w:p w14:paraId="0DCF258F" w14:textId="77777777" w:rsidR="00B217B3" w:rsidRPr="00F821B3" w:rsidRDefault="00B217B3" w:rsidP="00956F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A35834" w14:textId="7650AF57" w:rsidR="00B217B3" w:rsidRPr="00F821B3" w:rsidRDefault="00B217B3" w:rsidP="00956F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77BA02E" w14:textId="19754C65" w:rsidR="00E518D5" w:rsidRPr="00F821B3" w:rsidRDefault="00E518D5" w:rsidP="0095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Adequate blinding of participa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CBCBDA7" w14:textId="44008B6B" w:rsidR="00E518D5" w:rsidRPr="00F821B3" w:rsidRDefault="00E518D5" w:rsidP="0095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Adequate allocation concealm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FC4B1AA" w14:textId="63F161B5" w:rsidR="00E518D5" w:rsidRPr="00F821B3" w:rsidRDefault="00E518D5" w:rsidP="0095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Description of drop out and withdraw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7E0CCA7" w14:textId="1E0ABB8C" w:rsidR="00E518D5" w:rsidRPr="00F821B3" w:rsidRDefault="008E1AD8" w:rsidP="0095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 </w:t>
            </w:r>
            <w:r w:rsidR="009B6144" w:rsidRPr="00F821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sessors</w:t>
            </w:r>
            <w:r w:rsidR="00E518D5" w:rsidRPr="00F821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linded to treatment alloc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6181349" w14:textId="77777777" w:rsidR="00E518D5" w:rsidRPr="00F821B3" w:rsidRDefault="00E518D5" w:rsidP="0095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Groups similar at baseli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4A8B195" w14:textId="77777777" w:rsidR="00E518D5" w:rsidRPr="00F821B3" w:rsidRDefault="00E518D5" w:rsidP="0095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Identical treatment of two group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6B187B4" w14:textId="77777777" w:rsidR="00E518D5" w:rsidRPr="00F821B3" w:rsidRDefault="00E518D5" w:rsidP="0095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Similar measure of outcome for both grou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3AFF7C8" w14:textId="77777777" w:rsidR="00E518D5" w:rsidRPr="00F821B3" w:rsidRDefault="00E518D5" w:rsidP="0095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Were outcomes measured in the same w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E90465" w14:textId="77777777" w:rsidR="00E518D5" w:rsidRPr="00F821B3" w:rsidRDefault="00E518D5" w:rsidP="0095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Were outcome</w:t>
            </w:r>
          </w:p>
          <w:p w14:paraId="50C18301" w14:textId="2278BCA0" w:rsidR="00E518D5" w:rsidRPr="00F821B3" w:rsidRDefault="00E518D5" w:rsidP="0095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measured in a reliable way?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859EB" w14:textId="36278B05" w:rsidR="00E518D5" w:rsidRPr="00F821B3" w:rsidRDefault="008E4E26" w:rsidP="008E4E2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re statistics releva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B57D9" w14:textId="18BFCA86" w:rsidR="00E518D5" w:rsidRPr="00F821B3" w:rsidRDefault="008E1AD8" w:rsidP="0095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ose delivering treatment bli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BA4EA" w14:textId="1063A2E1" w:rsidR="00E518D5" w:rsidRPr="00F821B3" w:rsidRDefault="008E1AD8" w:rsidP="0095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ropriate trial desig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3EE534" w14:textId="472403D2" w:rsidR="00E518D5" w:rsidRPr="00F821B3" w:rsidRDefault="00E518D5" w:rsidP="0095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8E4E26" w:rsidRPr="00F821B3" w14:paraId="70F5A53C" w14:textId="148FBA9E" w:rsidTr="00797999">
        <w:trPr>
          <w:trHeight w:val="419"/>
        </w:trPr>
        <w:tc>
          <w:tcPr>
            <w:tcW w:w="1530" w:type="dxa"/>
            <w:tcBorders>
              <w:top w:val="single" w:sz="4" w:space="0" w:color="auto"/>
            </w:tcBorders>
          </w:tcPr>
          <w:p w14:paraId="66715AB1" w14:textId="77777777" w:rsidR="00E518D5" w:rsidRPr="00270034" w:rsidRDefault="00E518D5" w:rsidP="00E518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da</w:t>
            </w:r>
            <w:r w:rsidRPr="00956FFC">
              <w:rPr>
                <w:rFonts w:ascii="Times New Roman" w:hAnsi="Times New Roman" w:cs="Times New Roman"/>
                <w:b/>
                <w:spacing w:val="1"/>
                <w:sz w:val="18"/>
                <w:szCs w:val="18"/>
              </w:rPr>
              <w:t xml:space="preserve"> 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Co</w:t>
            </w:r>
            <w:r w:rsidRPr="00956FFC">
              <w:rPr>
                <w:rFonts w:ascii="Times New Roman" w:hAnsi="Times New Roman" w:cs="Times New Roman"/>
                <w:b/>
                <w:spacing w:val="-1"/>
                <w:sz w:val="18"/>
                <w:szCs w:val="18"/>
              </w:rPr>
              <w:t>s</w:t>
            </w:r>
            <w:r w:rsidRPr="00956FFC">
              <w:rPr>
                <w:rFonts w:ascii="Times New Roman" w:hAnsi="Times New Roman" w:cs="Times New Roman"/>
                <w:b/>
                <w:spacing w:val="1"/>
                <w:sz w:val="18"/>
                <w:szCs w:val="18"/>
              </w:rPr>
              <w:t>t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956FFC">
              <w:rPr>
                <w:rFonts w:ascii="Times New Roman" w:hAnsi="Times New Roman" w:cs="Times New Roman"/>
                <w:b/>
                <w:spacing w:val="1"/>
                <w:sz w:val="18"/>
                <w:szCs w:val="18"/>
              </w:rPr>
              <w:t xml:space="preserve"> 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et a</w:t>
            </w:r>
            <w:r w:rsidRPr="00956FFC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l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956FFC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 xml:space="preserve"> </w:t>
            </w:r>
            <w:r w:rsidRPr="00956FFC">
              <w:rPr>
                <w:rFonts w:ascii="Times New Roman" w:hAnsi="Times New Roman" w:cs="Times New Roman"/>
                <w:b/>
                <w:spacing w:val="1"/>
                <w:sz w:val="18"/>
                <w:szCs w:val="18"/>
              </w:rPr>
              <w:t>(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201</w:t>
            </w:r>
            <w:r w:rsidRPr="00956FFC">
              <w:rPr>
                <w:rFonts w:ascii="Times New Roman" w:hAnsi="Times New Roman" w:cs="Times New Roman"/>
                <w:b/>
                <w:spacing w:val="1"/>
                <w:sz w:val="18"/>
                <w:szCs w:val="18"/>
              </w:rPr>
              <w:t>2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 w:rsidRPr="002700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    </w:t>
            </w:r>
            <w:r w:rsidRPr="00270034">
              <w:rPr>
                <w:rFonts w:ascii="Times New Roman" w:hAnsi="Times New Roman" w:cs="Times New Roman"/>
                <w:b/>
                <w:spacing w:val="3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5B124B9" w14:textId="5E780696" w:rsidR="00E518D5" w:rsidRPr="00F821B3" w:rsidRDefault="008065E4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7DAA0AE" w14:textId="77777777" w:rsidR="00E518D5" w:rsidRPr="00F821B3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952F406" w14:textId="77777777" w:rsidR="00E518D5" w:rsidRPr="00F821B3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E686897" w14:textId="77777777" w:rsidR="00E518D5" w:rsidRPr="00F821B3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6813D99" w14:textId="77777777" w:rsidR="00E518D5" w:rsidRPr="00F821B3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7250121" w14:textId="77777777" w:rsidR="00E518D5" w:rsidRPr="00F821B3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1A93412" w14:textId="77777777" w:rsidR="00E518D5" w:rsidRPr="00F821B3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33F4B4A" w14:textId="77777777" w:rsidR="00E518D5" w:rsidRPr="00F821B3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382AED" w14:textId="77777777" w:rsidR="00E518D5" w:rsidRPr="00F821B3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</w:tcPr>
          <w:p w14:paraId="5BD3A628" w14:textId="77777777" w:rsidR="00E518D5" w:rsidRPr="00F821B3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68797" w14:textId="530A7FA7" w:rsidR="00E518D5" w:rsidRPr="00F821B3" w:rsidRDefault="008065E4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4A968" w14:textId="3DA19211" w:rsidR="00E518D5" w:rsidRPr="00F821B3" w:rsidRDefault="008065E4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A2120" w14:textId="7A6D6D64" w:rsidR="00E518D5" w:rsidRPr="00F821B3" w:rsidRDefault="008065E4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68F6EB14" w14:textId="208FCEF9" w:rsidR="00E518D5" w:rsidRPr="00F821B3" w:rsidRDefault="00956FFC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1B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518D5" w:rsidRPr="00F821B3">
              <w:rPr>
                <w:rFonts w:ascii="Times New Roman" w:hAnsi="Times New Roman" w:cs="Times New Roman"/>
                <w:sz w:val="18"/>
                <w:szCs w:val="18"/>
              </w:rPr>
              <w:t>/13</w:t>
            </w:r>
          </w:p>
        </w:tc>
      </w:tr>
      <w:tr w:rsidR="008E4E26" w:rsidRPr="00270034" w14:paraId="39DB445C" w14:textId="6383447F" w:rsidTr="00F32D98">
        <w:trPr>
          <w:trHeight w:val="248"/>
        </w:trPr>
        <w:tc>
          <w:tcPr>
            <w:tcW w:w="1530" w:type="dxa"/>
          </w:tcPr>
          <w:p w14:paraId="1AD0DC1F" w14:textId="77777777" w:rsidR="00E518D5" w:rsidRPr="00270034" w:rsidRDefault="00E518D5" w:rsidP="00E518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 w:rsidRPr="00956FFC">
              <w:rPr>
                <w:rFonts w:ascii="Times New Roman" w:hAnsi="Times New Roman" w:cs="Times New Roman"/>
                <w:b/>
                <w:spacing w:val="1"/>
                <w:sz w:val="18"/>
                <w:szCs w:val="18"/>
              </w:rPr>
              <w:t>u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g </w:t>
            </w:r>
            <w:r w:rsidRPr="00956FFC">
              <w:rPr>
                <w:rFonts w:ascii="Times New Roman" w:hAnsi="Times New Roman" w:cs="Times New Roman"/>
                <w:b/>
                <w:spacing w:val="3"/>
                <w:sz w:val="18"/>
                <w:szCs w:val="18"/>
              </w:rPr>
              <w:t xml:space="preserve"> </w:t>
            </w:r>
            <w:r w:rsidRPr="00956FFC">
              <w:rPr>
                <w:rFonts w:ascii="Times New Roman" w:hAnsi="Times New Roman" w:cs="Times New Roman"/>
                <w:b/>
                <w:spacing w:val="-3"/>
                <w:sz w:val="18"/>
                <w:szCs w:val="18"/>
              </w:rPr>
              <w:t>e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956FFC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 xml:space="preserve"> 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al</w:t>
            </w:r>
            <w:r w:rsidRPr="00956FFC">
              <w:rPr>
                <w:rFonts w:ascii="Times New Roman" w:hAnsi="Times New Roman" w:cs="Times New Roman"/>
                <w:b/>
                <w:spacing w:val="-1"/>
                <w:sz w:val="18"/>
                <w:szCs w:val="18"/>
              </w:rPr>
              <w:t xml:space="preserve"> 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2013</w:t>
            </w:r>
            <w:r w:rsidRPr="002700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          </w:t>
            </w:r>
            <w:r w:rsidRPr="00270034">
              <w:rPr>
                <w:rFonts w:ascii="Times New Roman" w:hAnsi="Times New Roman" w:cs="Times New Roman"/>
                <w:b/>
                <w:spacing w:val="7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14:paraId="59994556" w14:textId="764C7570" w:rsidR="00E518D5" w:rsidRPr="00270034" w:rsidRDefault="0005190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6805D74C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990" w:type="dxa"/>
          </w:tcPr>
          <w:p w14:paraId="43215D65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70" w:type="dxa"/>
          </w:tcPr>
          <w:p w14:paraId="7208BCE9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990" w:type="dxa"/>
          </w:tcPr>
          <w:p w14:paraId="544432F3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10" w:type="dxa"/>
          </w:tcPr>
          <w:p w14:paraId="57637B4D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14:paraId="1E7E2FD0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69FCF52F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2856F5E0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B235823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97ED86" w14:textId="03CBF1D9" w:rsidR="00E518D5" w:rsidRPr="00270034" w:rsidRDefault="0005190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E58AA5" w14:textId="6E4231FC" w:rsidR="00E518D5" w:rsidRPr="00270034" w:rsidRDefault="0005190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F8EE51" w14:textId="7C848AC0" w:rsidR="00E518D5" w:rsidRPr="00270034" w:rsidRDefault="0005190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left w:val="nil"/>
            </w:tcBorders>
          </w:tcPr>
          <w:p w14:paraId="3DE7B05A" w14:textId="1310D765" w:rsidR="00E518D5" w:rsidRPr="00270034" w:rsidRDefault="00956FFC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518D5" w:rsidRPr="00270034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 w:rsidR="00E518D5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</w:tr>
      <w:tr w:rsidR="008E4E26" w:rsidRPr="00270034" w14:paraId="1ECB34F8" w14:textId="49CAE73F" w:rsidTr="00F32D98">
        <w:trPr>
          <w:trHeight w:val="248"/>
        </w:trPr>
        <w:tc>
          <w:tcPr>
            <w:tcW w:w="1530" w:type="dxa"/>
          </w:tcPr>
          <w:p w14:paraId="2BDA5A56" w14:textId="77777777" w:rsidR="00E518D5" w:rsidRPr="00270034" w:rsidRDefault="00E518D5" w:rsidP="00E518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6FFC">
              <w:rPr>
                <w:rFonts w:ascii="Times New Roman" w:hAnsi="Times New Roman" w:cs="Times New Roman"/>
                <w:b/>
                <w:spacing w:val="3"/>
                <w:sz w:val="18"/>
                <w:szCs w:val="18"/>
              </w:rPr>
              <w:t>K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956FFC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l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ich</w:t>
            </w:r>
            <w:r w:rsidRPr="00956FFC">
              <w:rPr>
                <w:rFonts w:ascii="Times New Roman" w:hAnsi="Times New Roman" w:cs="Times New Roman"/>
                <w:b/>
                <w:spacing w:val="-1"/>
                <w:sz w:val="18"/>
                <w:szCs w:val="18"/>
              </w:rPr>
              <w:t>m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an</w:t>
            </w:r>
            <w:proofErr w:type="spellEnd"/>
            <w:r w:rsidRPr="00956FFC">
              <w:rPr>
                <w:rFonts w:ascii="Times New Roman" w:hAnsi="Times New Roman" w:cs="Times New Roman"/>
                <w:b/>
                <w:spacing w:val="1"/>
                <w:sz w:val="18"/>
                <w:szCs w:val="18"/>
              </w:rPr>
              <w:t xml:space="preserve"> 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et</w:t>
            </w:r>
            <w:r w:rsidRPr="00956FFC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 xml:space="preserve"> 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956FFC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l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956FFC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 xml:space="preserve"> </w:t>
            </w:r>
            <w:r w:rsidRPr="00956FFC">
              <w:rPr>
                <w:rFonts w:ascii="Times New Roman" w:hAnsi="Times New Roman" w:cs="Times New Roman"/>
                <w:b/>
                <w:spacing w:val="1"/>
                <w:sz w:val="18"/>
                <w:szCs w:val="18"/>
              </w:rPr>
              <w:t>(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201</w:t>
            </w:r>
            <w:r w:rsidRPr="00956FFC">
              <w:rPr>
                <w:rFonts w:ascii="Times New Roman" w:hAnsi="Times New Roman" w:cs="Times New Roman"/>
                <w:b/>
                <w:spacing w:val="-1"/>
                <w:sz w:val="18"/>
                <w:szCs w:val="18"/>
              </w:rPr>
              <w:t>1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 w:rsidRPr="002700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</w:t>
            </w:r>
            <w:r w:rsidRPr="00270034">
              <w:rPr>
                <w:rFonts w:ascii="Times New Roman" w:hAnsi="Times New Roman" w:cs="Times New Roman"/>
                <w:b/>
                <w:spacing w:val="8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14:paraId="72C851B5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80" w:type="dxa"/>
          </w:tcPr>
          <w:p w14:paraId="09F37D00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990" w:type="dxa"/>
          </w:tcPr>
          <w:p w14:paraId="5D0F205F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170" w:type="dxa"/>
          </w:tcPr>
          <w:p w14:paraId="2859BF45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990" w:type="dxa"/>
          </w:tcPr>
          <w:p w14:paraId="160B7CFB" w14:textId="0A8A48E5" w:rsidR="00E518D5" w:rsidRPr="00270034" w:rsidRDefault="0005190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10" w:type="dxa"/>
          </w:tcPr>
          <w:p w14:paraId="51C66487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900" w:type="dxa"/>
          </w:tcPr>
          <w:p w14:paraId="430B637D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14:paraId="26F48116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0D08F832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C26496B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2B11EC" w14:textId="16AC38EB" w:rsidR="00E518D5" w:rsidRPr="00270034" w:rsidRDefault="0005190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D4C940" w14:textId="761B2805" w:rsidR="00E518D5" w:rsidRPr="00270034" w:rsidRDefault="0005190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DB4AA3" w14:textId="0ADB35D1" w:rsidR="00E518D5" w:rsidRPr="00270034" w:rsidRDefault="0005190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left w:val="nil"/>
            </w:tcBorders>
          </w:tcPr>
          <w:p w14:paraId="08162B8A" w14:textId="313B020E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8/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E4E26" w:rsidRPr="00270034" w14:paraId="3B3B3A52" w14:textId="36DCC9BB" w:rsidTr="00F32D98">
        <w:trPr>
          <w:trHeight w:val="248"/>
        </w:trPr>
        <w:tc>
          <w:tcPr>
            <w:tcW w:w="1530" w:type="dxa"/>
          </w:tcPr>
          <w:p w14:paraId="74BBDB31" w14:textId="77777777" w:rsidR="00E518D5" w:rsidRPr="00270034" w:rsidRDefault="00E518D5" w:rsidP="00E518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6FFC">
              <w:rPr>
                <w:rFonts w:ascii="Times New Roman" w:hAnsi="Times New Roman" w:cs="Times New Roman"/>
                <w:b/>
                <w:spacing w:val="-1"/>
                <w:sz w:val="18"/>
                <w:szCs w:val="18"/>
              </w:rPr>
              <w:t>L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956FFC">
              <w:rPr>
                <w:rFonts w:ascii="Times New Roman" w:hAnsi="Times New Roman" w:cs="Times New Roman"/>
                <w:b/>
                <w:spacing w:val="-1"/>
                <w:sz w:val="18"/>
                <w:szCs w:val="18"/>
              </w:rPr>
              <w:t>s</w:t>
            </w:r>
            <w:r w:rsidRPr="00956FFC">
              <w:rPr>
                <w:rFonts w:ascii="Times New Roman" w:hAnsi="Times New Roman" w:cs="Times New Roman"/>
                <w:b/>
                <w:spacing w:val="1"/>
                <w:sz w:val="18"/>
                <w:szCs w:val="18"/>
              </w:rPr>
              <w:t>t</w:t>
            </w:r>
            <w:r w:rsidRPr="00956FFC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e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956FFC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 xml:space="preserve"> 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et</w:t>
            </w:r>
            <w:r w:rsidRPr="00956FFC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 xml:space="preserve"> 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956FFC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l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956FFC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 xml:space="preserve"> </w:t>
            </w:r>
            <w:r w:rsidRPr="00956FFC">
              <w:rPr>
                <w:rFonts w:ascii="Times New Roman" w:hAnsi="Times New Roman" w:cs="Times New Roman"/>
                <w:b/>
                <w:spacing w:val="1"/>
                <w:sz w:val="18"/>
                <w:szCs w:val="18"/>
              </w:rPr>
              <w:t>(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201</w:t>
            </w:r>
            <w:r w:rsidRPr="00956FFC">
              <w:rPr>
                <w:rFonts w:ascii="Times New Roman" w:hAnsi="Times New Roman" w:cs="Times New Roman"/>
                <w:b/>
                <w:spacing w:val="1"/>
                <w:sz w:val="18"/>
                <w:szCs w:val="18"/>
              </w:rPr>
              <w:t>0</w:t>
            </w: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 w:rsidRPr="002700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        </w:t>
            </w:r>
            <w:r w:rsidRPr="00270034">
              <w:rPr>
                <w:rFonts w:ascii="Times New Roman" w:hAnsi="Times New Roman" w:cs="Times New Roman"/>
                <w:b/>
                <w:spacing w:val="8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14:paraId="65D4E37B" w14:textId="36273673" w:rsidR="00E518D5" w:rsidRPr="00270034" w:rsidRDefault="009643F0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3327C91D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14:paraId="185B38CD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70" w:type="dxa"/>
          </w:tcPr>
          <w:p w14:paraId="7E9ECD16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2D2EC32C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10" w:type="dxa"/>
          </w:tcPr>
          <w:p w14:paraId="76024453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14:paraId="50042015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494FB040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1129734D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E390199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273274" w14:textId="42E0CCA2" w:rsidR="00E518D5" w:rsidRPr="00270034" w:rsidRDefault="009643F0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7CAC2E" w14:textId="19609918" w:rsidR="00E518D5" w:rsidRPr="00270034" w:rsidRDefault="009643F0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FF465C" w14:textId="29DDF3DA" w:rsidR="00E518D5" w:rsidRPr="00270034" w:rsidRDefault="009643F0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630" w:type="dxa"/>
            <w:tcBorders>
              <w:left w:val="nil"/>
            </w:tcBorders>
          </w:tcPr>
          <w:p w14:paraId="4F33E97E" w14:textId="59BE1B48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9/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E4E26" w:rsidRPr="00270034" w14:paraId="0206B8C1" w14:textId="7C66CB40" w:rsidTr="00F32D98">
        <w:trPr>
          <w:trHeight w:val="248"/>
        </w:trPr>
        <w:tc>
          <w:tcPr>
            <w:tcW w:w="1530" w:type="dxa"/>
          </w:tcPr>
          <w:p w14:paraId="6A394237" w14:textId="77777777" w:rsidR="00E518D5" w:rsidRPr="00270034" w:rsidRDefault="00E518D5" w:rsidP="00E518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6FFC">
              <w:rPr>
                <w:rFonts w:ascii="Times New Roman" w:eastAsia="Arial" w:hAnsi="Times New Roman" w:cs="Times New Roman"/>
                <w:b/>
                <w:spacing w:val="-2"/>
                <w:sz w:val="18"/>
                <w:szCs w:val="18"/>
              </w:rPr>
              <w:t>M</w:t>
            </w:r>
            <w:r w:rsidRPr="00956FFC">
              <w:rPr>
                <w:rFonts w:ascii="Times New Roman" w:eastAsia="Arial" w:hAnsi="Times New Roman" w:cs="Times New Roman"/>
                <w:b/>
                <w:spacing w:val="1"/>
                <w:sz w:val="18"/>
                <w:szCs w:val="18"/>
              </w:rPr>
              <w:t>b</w:t>
            </w:r>
            <w:r w:rsidRPr="00956FFC">
              <w:rPr>
                <w:rFonts w:ascii="Times New Roman" w:eastAsia="Arial" w:hAnsi="Times New Roman" w:cs="Times New Roman"/>
                <w:b/>
                <w:spacing w:val="-1"/>
                <w:sz w:val="18"/>
                <w:szCs w:val="18"/>
              </w:rPr>
              <w:t>u</w:t>
            </w:r>
            <w:r w:rsidRPr="00956FF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a</w:t>
            </w:r>
            <w:r w:rsidRPr="00956FFC">
              <w:rPr>
                <w:rFonts w:ascii="Times New Roman" w:eastAsia="Arial" w:hAnsi="Times New Roman" w:cs="Times New Roman"/>
                <w:b/>
                <w:spacing w:val="1"/>
                <w:sz w:val="18"/>
                <w:szCs w:val="18"/>
              </w:rPr>
              <w:t>gb</w:t>
            </w:r>
            <w:r w:rsidRPr="00956FF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aw</w:t>
            </w:r>
            <w:proofErr w:type="spellEnd"/>
            <w:r w:rsidRPr="00956FF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 xml:space="preserve"> et</w:t>
            </w:r>
            <w:r w:rsidRPr="00956FFC">
              <w:rPr>
                <w:rFonts w:ascii="Times New Roman" w:eastAsia="Arial" w:hAnsi="Times New Roman" w:cs="Times New Roman"/>
                <w:b/>
                <w:spacing w:val="-1"/>
                <w:sz w:val="18"/>
                <w:szCs w:val="18"/>
              </w:rPr>
              <w:t xml:space="preserve"> </w:t>
            </w:r>
            <w:r w:rsidRPr="00956FF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 xml:space="preserve">al </w:t>
            </w:r>
            <w:r w:rsidRPr="00956FFC">
              <w:rPr>
                <w:rFonts w:ascii="Times New Roman" w:eastAsia="Arial" w:hAnsi="Times New Roman" w:cs="Times New Roman"/>
                <w:b/>
                <w:spacing w:val="1"/>
                <w:sz w:val="18"/>
                <w:szCs w:val="18"/>
              </w:rPr>
              <w:t>(</w:t>
            </w:r>
            <w:r w:rsidRPr="00956FFC">
              <w:rPr>
                <w:rFonts w:ascii="Times New Roman" w:eastAsia="Arial" w:hAnsi="Times New Roman" w:cs="Times New Roman"/>
                <w:b/>
                <w:spacing w:val="-2"/>
                <w:sz w:val="18"/>
                <w:szCs w:val="18"/>
              </w:rPr>
              <w:t>2</w:t>
            </w:r>
            <w:r w:rsidRPr="00956FFC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012)</w:t>
            </w:r>
            <w:r w:rsidRPr="00270034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 xml:space="preserve">                                                    </w:t>
            </w:r>
          </w:p>
        </w:tc>
        <w:tc>
          <w:tcPr>
            <w:tcW w:w="1080" w:type="dxa"/>
          </w:tcPr>
          <w:p w14:paraId="31AE1D6F" w14:textId="28E1B411" w:rsidR="00E518D5" w:rsidRPr="00270034" w:rsidRDefault="009643F0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7FAC02E9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14:paraId="04F8B1D0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70" w:type="dxa"/>
          </w:tcPr>
          <w:p w14:paraId="53CA3421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0F3EBF57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10" w:type="dxa"/>
          </w:tcPr>
          <w:p w14:paraId="753F2EEA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14:paraId="13F7BDB2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223524B7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6BCE4C28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44C85E7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84D97F" w14:textId="179F8CAA" w:rsidR="00E518D5" w:rsidRPr="00270034" w:rsidRDefault="009643F0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DEFB01" w14:textId="75C5C165" w:rsidR="00E518D5" w:rsidRPr="00270034" w:rsidRDefault="009643F0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B9D3FF" w14:textId="3E993BFF" w:rsidR="00E518D5" w:rsidRPr="00270034" w:rsidRDefault="009643F0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left w:val="nil"/>
            </w:tcBorders>
          </w:tcPr>
          <w:p w14:paraId="0E904333" w14:textId="369C1E7F" w:rsidR="00E518D5" w:rsidRPr="00270034" w:rsidRDefault="00956FFC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518D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E518D5" w:rsidRPr="002700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518D5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</w:tr>
      <w:tr w:rsidR="008E4E26" w:rsidRPr="00270034" w14:paraId="10E2D054" w14:textId="6D87C4A9" w:rsidTr="00F32D98">
        <w:trPr>
          <w:trHeight w:val="297"/>
        </w:trPr>
        <w:tc>
          <w:tcPr>
            <w:tcW w:w="1530" w:type="dxa"/>
          </w:tcPr>
          <w:p w14:paraId="56EA72CB" w14:textId="77777777" w:rsidR="00E518D5" w:rsidRPr="00270034" w:rsidRDefault="00E518D5" w:rsidP="00E518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6FFC">
              <w:rPr>
                <w:rFonts w:ascii="Times New Roman" w:hAnsi="Times New Roman" w:cs="Times New Roman"/>
                <w:b/>
                <w:color w:val="000000" w:themeColor="text1"/>
                <w:spacing w:val="-1"/>
                <w:sz w:val="18"/>
                <w:szCs w:val="18"/>
              </w:rPr>
              <w:t>P</w:t>
            </w:r>
            <w:r w:rsidRPr="00956F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</w:t>
            </w:r>
            <w:r w:rsidRPr="00956FFC">
              <w:rPr>
                <w:rFonts w:ascii="Times New Roman" w:hAnsi="Times New Roman" w:cs="Times New Roman"/>
                <w:b/>
                <w:color w:val="000000" w:themeColor="text1"/>
                <w:spacing w:val="1"/>
                <w:sz w:val="18"/>
                <w:szCs w:val="18"/>
              </w:rPr>
              <w:t>p-</w:t>
            </w:r>
            <w:proofErr w:type="spellStart"/>
            <w:r w:rsidRPr="00956FFC">
              <w:rPr>
                <w:rFonts w:ascii="Times New Roman" w:hAnsi="Times New Roman" w:cs="Times New Roman"/>
                <w:b/>
                <w:color w:val="000000" w:themeColor="text1"/>
                <w:spacing w:val="-1"/>
                <w:sz w:val="18"/>
                <w:szCs w:val="18"/>
              </w:rPr>
              <w:t>E</w:t>
            </w:r>
            <w:r w:rsidRPr="00956FFC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18"/>
                <w:szCs w:val="18"/>
              </w:rPr>
              <w:t>l</w:t>
            </w:r>
            <w:r w:rsidRPr="00956FFC">
              <w:rPr>
                <w:rFonts w:ascii="Times New Roman" w:hAnsi="Times New Roman" w:cs="Times New Roman"/>
                <w:b/>
                <w:color w:val="000000" w:themeColor="text1"/>
                <w:spacing w:val="2"/>
                <w:sz w:val="18"/>
                <w:szCs w:val="18"/>
              </w:rPr>
              <w:t>e</w:t>
            </w:r>
            <w:r w:rsidRPr="00956F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es</w:t>
            </w:r>
            <w:proofErr w:type="spellEnd"/>
            <w:r w:rsidRPr="00956F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et</w:t>
            </w:r>
            <w:r w:rsidRPr="00956FFC">
              <w:rPr>
                <w:rFonts w:ascii="Times New Roman" w:hAnsi="Times New Roman" w:cs="Times New Roman"/>
                <w:b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956F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r w:rsidRPr="00956FFC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18"/>
                <w:szCs w:val="18"/>
              </w:rPr>
              <w:t>l</w:t>
            </w:r>
            <w:r w:rsidRPr="00956F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</w:t>
            </w:r>
            <w:r w:rsidRPr="00956FFC">
              <w:rPr>
                <w:rFonts w:ascii="Times New Roman" w:hAnsi="Times New Roman" w:cs="Times New Roman"/>
                <w:b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956FFC">
              <w:rPr>
                <w:rFonts w:ascii="Times New Roman" w:hAnsi="Times New Roman" w:cs="Times New Roman"/>
                <w:b/>
                <w:color w:val="000000" w:themeColor="text1"/>
                <w:spacing w:val="1"/>
                <w:sz w:val="18"/>
                <w:szCs w:val="18"/>
              </w:rPr>
              <w:t>(</w:t>
            </w:r>
            <w:r w:rsidRPr="00956F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01</w:t>
            </w:r>
            <w:r w:rsidRPr="00956FFC">
              <w:rPr>
                <w:rFonts w:ascii="Times New Roman" w:hAnsi="Times New Roman" w:cs="Times New Roman"/>
                <w:b/>
                <w:color w:val="000000" w:themeColor="text1"/>
                <w:spacing w:val="1"/>
                <w:sz w:val="18"/>
                <w:szCs w:val="18"/>
              </w:rPr>
              <w:t>1</w:t>
            </w:r>
            <w:r w:rsidRPr="00956F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  <w:r w:rsidRPr="009643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                                                      </w:t>
            </w:r>
            <w:r w:rsidRPr="009643F0">
              <w:rPr>
                <w:rFonts w:ascii="Times New Roman" w:hAnsi="Times New Roman" w:cs="Times New Roman"/>
                <w:b/>
                <w:color w:val="000000" w:themeColor="text1"/>
                <w:spacing w:val="8"/>
                <w:sz w:val="18"/>
                <w:szCs w:val="18"/>
              </w:rPr>
              <w:t xml:space="preserve">   </w:t>
            </w:r>
          </w:p>
        </w:tc>
        <w:tc>
          <w:tcPr>
            <w:tcW w:w="1080" w:type="dxa"/>
          </w:tcPr>
          <w:p w14:paraId="7B42B5CE" w14:textId="5590E142" w:rsidR="00E518D5" w:rsidRPr="00270034" w:rsidRDefault="00956FFC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49458B6F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14:paraId="0C02F4DF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170" w:type="dxa"/>
          </w:tcPr>
          <w:p w14:paraId="6878D6CA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7ED50408" w14:textId="568E3345" w:rsidR="00E518D5" w:rsidRPr="00270034" w:rsidRDefault="00956FFC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10" w:type="dxa"/>
          </w:tcPr>
          <w:p w14:paraId="4D08A263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14:paraId="5F4A96FD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4B8F5EBF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5632A25F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F8C004F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5AC27D" w14:textId="2851BA01" w:rsidR="00E518D5" w:rsidRPr="00270034" w:rsidRDefault="00956FFC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5D9D74" w14:textId="6FBCCCC7" w:rsidR="00E518D5" w:rsidRPr="00270034" w:rsidRDefault="00956FFC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F4C2D2" w14:textId="3908D339" w:rsidR="00E518D5" w:rsidRPr="00270034" w:rsidRDefault="00956FFC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630" w:type="dxa"/>
            <w:tcBorders>
              <w:left w:val="nil"/>
            </w:tcBorders>
          </w:tcPr>
          <w:p w14:paraId="0C907AF0" w14:textId="32B0787B" w:rsidR="00E518D5" w:rsidRPr="00270034" w:rsidRDefault="00956FFC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518D5" w:rsidRPr="00270034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 w:rsidR="00E518D5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</w:tr>
      <w:tr w:rsidR="008E4E26" w:rsidRPr="00270034" w14:paraId="7A2F0A3A" w14:textId="3D2648A3" w:rsidTr="00F32D98">
        <w:trPr>
          <w:trHeight w:val="496"/>
        </w:trPr>
        <w:tc>
          <w:tcPr>
            <w:tcW w:w="1530" w:type="dxa"/>
          </w:tcPr>
          <w:p w14:paraId="685ED86A" w14:textId="77777777" w:rsidR="00E518D5" w:rsidRPr="00956FFC" w:rsidRDefault="00E518D5" w:rsidP="00E518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Maduka</w:t>
            </w:r>
            <w:proofErr w:type="spellEnd"/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&amp; Tobin-West (2012)                                                    </w:t>
            </w:r>
          </w:p>
        </w:tc>
        <w:tc>
          <w:tcPr>
            <w:tcW w:w="1080" w:type="dxa"/>
          </w:tcPr>
          <w:p w14:paraId="19A159AA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80" w:type="dxa"/>
          </w:tcPr>
          <w:p w14:paraId="5DF98B99" w14:textId="1D015D37" w:rsidR="00E518D5" w:rsidRPr="00270034" w:rsidRDefault="003B5721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496D594D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70" w:type="dxa"/>
          </w:tcPr>
          <w:p w14:paraId="0307CE52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5D82D01E" w14:textId="3DFE9A71" w:rsidR="00E518D5" w:rsidRPr="00270034" w:rsidRDefault="009E7381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10" w:type="dxa"/>
          </w:tcPr>
          <w:p w14:paraId="7E76EECE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14:paraId="33B458DC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28C1CBDC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2DB68BE4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F2182EB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0F1B56" w14:textId="3C7181AE" w:rsidR="00E518D5" w:rsidRPr="00270034" w:rsidRDefault="009E7381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22B9E5" w14:textId="41A6F0D2" w:rsidR="00E518D5" w:rsidRPr="00270034" w:rsidRDefault="009E7381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A84A16" w14:textId="30C99D5E" w:rsidR="00E518D5" w:rsidRPr="00270034" w:rsidRDefault="009E7381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left w:val="nil"/>
            </w:tcBorders>
          </w:tcPr>
          <w:p w14:paraId="00BD72F4" w14:textId="35AAD97E" w:rsidR="00E518D5" w:rsidRPr="00270034" w:rsidRDefault="00956FFC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E518D5" w:rsidRPr="00270034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 w:rsidR="00E518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E4E26" w:rsidRPr="00270034" w14:paraId="4393CF62" w14:textId="00DDD62E" w:rsidTr="00F32D98">
        <w:trPr>
          <w:trHeight w:val="248"/>
        </w:trPr>
        <w:tc>
          <w:tcPr>
            <w:tcW w:w="1530" w:type="dxa"/>
          </w:tcPr>
          <w:p w14:paraId="2629CF31" w14:textId="77777777" w:rsidR="008E4E26" w:rsidRDefault="00E518D5" w:rsidP="00E518D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Shet</w:t>
            </w:r>
            <w:proofErr w:type="spellEnd"/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et al </w:t>
            </w:r>
          </w:p>
          <w:p w14:paraId="79A843E9" w14:textId="2CFE4925" w:rsidR="00E518D5" w:rsidRPr="00956FFC" w:rsidRDefault="00E518D5" w:rsidP="00E518D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2014)                                                                            </w:t>
            </w:r>
          </w:p>
        </w:tc>
        <w:tc>
          <w:tcPr>
            <w:tcW w:w="1080" w:type="dxa"/>
          </w:tcPr>
          <w:p w14:paraId="474230C3" w14:textId="0098BD14" w:rsidR="00E518D5" w:rsidRPr="00270034" w:rsidRDefault="009E7381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51559110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14:paraId="5AAB060D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70" w:type="dxa"/>
          </w:tcPr>
          <w:p w14:paraId="6E14087F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1196DFEF" w14:textId="442C48BC" w:rsidR="00E518D5" w:rsidRPr="00270034" w:rsidRDefault="009E7381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10" w:type="dxa"/>
          </w:tcPr>
          <w:p w14:paraId="64198799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14:paraId="4273E621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735048E4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6A0948EA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13F1D0B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2ADA55" w14:textId="06E582A7" w:rsidR="00E518D5" w:rsidRPr="00270034" w:rsidRDefault="003B5721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F0EDA6" w14:textId="41450AD3" w:rsidR="00E518D5" w:rsidRPr="00270034" w:rsidRDefault="009E7381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49CEEA" w14:textId="4EC6F22A" w:rsidR="00E518D5" w:rsidRPr="00270034" w:rsidRDefault="009E7381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left w:val="nil"/>
            </w:tcBorders>
          </w:tcPr>
          <w:p w14:paraId="596E6146" w14:textId="571FF035" w:rsidR="00E518D5" w:rsidRPr="00270034" w:rsidRDefault="00956FFC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518D5" w:rsidRPr="00270034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 w:rsidR="00E518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E4E26" w:rsidRPr="00270034" w14:paraId="71C67AFF" w14:textId="6E9688D7" w:rsidTr="00F32D98">
        <w:trPr>
          <w:trHeight w:val="248"/>
        </w:trPr>
        <w:tc>
          <w:tcPr>
            <w:tcW w:w="1530" w:type="dxa"/>
          </w:tcPr>
          <w:p w14:paraId="1887C908" w14:textId="0A7CA212" w:rsidR="00E518D5" w:rsidRPr="00956FFC" w:rsidRDefault="00E518D5" w:rsidP="00E518D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Belzel</w:t>
            </w:r>
            <w:proofErr w:type="spellEnd"/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et al (2014) </w:t>
            </w:r>
          </w:p>
        </w:tc>
        <w:tc>
          <w:tcPr>
            <w:tcW w:w="1080" w:type="dxa"/>
          </w:tcPr>
          <w:p w14:paraId="2C37F6FF" w14:textId="79A7201B" w:rsidR="00E518D5" w:rsidRPr="00270034" w:rsidRDefault="00404D6D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7A0B6C3A" w14:textId="3C4C7E87" w:rsidR="00E518D5" w:rsidRPr="00270034" w:rsidRDefault="00404D6D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990" w:type="dxa"/>
          </w:tcPr>
          <w:p w14:paraId="2343D3E0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70" w:type="dxa"/>
          </w:tcPr>
          <w:p w14:paraId="7C23F3F1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0A524DE7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10" w:type="dxa"/>
          </w:tcPr>
          <w:p w14:paraId="12835962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900" w:type="dxa"/>
          </w:tcPr>
          <w:p w14:paraId="5408BC7F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14:paraId="6E34414E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65BA4020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53AEFF4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1EFBFB" w14:textId="12E4EB0E" w:rsidR="00E518D5" w:rsidRPr="00270034" w:rsidRDefault="00404D6D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507AD8" w14:textId="31F80502" w:rsidR="00E518D5" w:rsidRPr="00270034" w:rsidRDefault="00404D6D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1445CC" w14:textId="5D9ED902" w:rsidR="00E518D5" w:rsidRPr="00270034" w:rsidRDefault="00404D6D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left w:val="nil"/>
            </w:tcBorders>
          </w:tcPr>
          <w:p w14:paraId="200C99F1" w14:textId="15458AE9" w:rsidR="00E518D5" w:rsidRPr="00270034" w:rsidRDefault="00956FFC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518D5" w:rsidRPr="00270034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 w:rsidR="00E518D5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</w:tr>
      <w:tr w:rsidR="008E4E26" w:rsidRPr="00270034" w14:paraId="4688F827" w14:textId="51DE4A4E" w:rsidTr="00F32D98">
        <w:trPr>
          <w:trHeight w:val="248"/>
        </w:trPr>
        <w:tc>
          <w:tcPr>
            <w:tcW w:w="1530" w:type="dxa"/>
          </w:tcPr>
          <w:p w14:paraId="66698B4F" w14:textId="77777777" w:rsidR="00E518D5" w:rsidRPr="00956FFC" w:rsidRDefault="00E518D5" w:rsidP="00E518D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abin et al (2015)             </w:t>
            </w:r>
            <w:r w:rsidRPr="00956FF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</w:t>
            </w:r>
          </w:p>
        </w:tc>
        <w:tc>
          <w:tcPr>
            <w:tcW w:w="1080" w:type="dxa"/>
          </w:tcPr>
          <w:p w14:paraId="7A124D82" w14:textId="67D5808A" w:rsidR="00E518D5" w:rsidRPr="00270034" w:rsidRDefault="003B5721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2B345F13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14:paraId="133036A5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70" w:type="dxa"/>
          </w:tcPr>
          <w:p w14:paraId="3BAD0A25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786AFBBD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10" w:type="dxa"/>
          </w:tcPr>
          <w:p w14:paraId="3B487ABF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14:paraId="6699B93E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326460C8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4FE1A9A7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1F365312" w14:textId="77777777" w:rsidR="00E518D5" w:rsidRPr="00270034" w:rsidRDefault="00E518D5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C25877" w14:textId="466B153D" w:rsidR="00E518D5" w:rsidRPr="00270034" w:rsidRDefault="003B5721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849DA9" w14:textId="1712C70E" w:rsidR="00E518D5" w:rsidRPr="00270034" w:rsidRDefault="003B5721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1DA67F" w14:textId="04B10B7F" w:rsidR="00E518D5" w:rsidRPr="00270034" w:rsidRDefault="003B5721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left w:val="nil"/>
            </w:tcBorders>
          </w:tcPr>
          <w:p w14:paraId="57D57D8F" w14:textId="0D13B986" w:rsidR="00E518D5" w:rsidRPr="00270034" w:rsidRDefault="00956FFC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518D5" w:rsidRPr="00270034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 w:rsidR="00E518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E4E26" w:rsidRPr="00270034" w14:paraId="3791A180" w14:textId="77777777" w:rsidTr="00797999">
        <w:trPr>
          <w:trHeight w:val="248"/>
        </w:trPr>
        <w:tc>
          <w:tcPr>
            <w:tcW w:w="1530" w:type="dxa"/>
          </w:tcPr>
          <w:p w14:paraId="1F55067C" w14:textId="77777777" w:rsidR="0066390E" w:rsidRDefault="00E249A7" w:rsidP="00E518D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>Harberer</w:t>
            </w:r>
            <w:proofErr w:type="spellEnd"/>
          </w:p>
          <w:p w14:paraId="524B36D4" w14:textId="1BE67C38" w:rsidR="00E249A7" w:rsidRPr="00956FFC" w:rsidRDefault="00E249A7" w:rsidP="00E518D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6F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2016)</w:t>
            </w:r>
          </w:p>
        </w:tc>
        <w:tc>
          <w:tcPr>
            <w:tcW w:w="1080" w:type="dxa"/>
          </w:tcPr>
          <w:p w14:paraId="2A8356DB" w14:textId="03D9927B" w:rsidR="00E249A7" w:rsidRPr="00270034" w:rsidRDefault="009E7381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80" w:type="dxa"/>
          </w:tcPr>
          <w:p w14:paraId="0BA7E25C" w14:textId="76A9C350" w:rsidR="00E249A7" w:rsidRPr="00270034" w:rsidRDefault="001910BD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42A38BE2" w14:textId="1367E219" w:rsidR="00E249A7" w:rsidRPr="00270034" w:rsidRDefault="001910BD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170" w:type="dxa"/>
          </w:tcPr>
          <w:p w14:paraId="173A3A3E" w14:textId="69B6DB3B" w:rsidR="00E249A7" w:rsidRPr="00270034" w:rsidRDefault="001910BD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2FD90789" w14:textId="5E1EE166" w:rsidR="00E249A7" w:rsidRPr="00270034" w:rsidRDefault="001910BD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10" w:type="dxa"/>
          </w:tcPr>
          <w:p w14:paraId="3402D049" w14:textId="6EB80104" w:rsidR="00E249A7" w:rsidRPr="00270034" w:rsidRDefault="001910BD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14:paraId="6AFD5F3A" w14:textId="145D360C" w:rsidR="00E249A7" w:rsidRPr="00270034" w:rsidRDefault="00076E63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153B24B1" w14:textId="0564286E" w:rsidR="00E249A7" w:rsidRPr="00270034" w:rsidRDefault="00076E63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14:paraId="18FB4E14" w14:textId="2DED5860" w:rsidR="00E249A7" w:rsidRPr="00270034" w:rsidRDefault="00076E63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7BEF1C72" w14:textId="717B9AC4" w:rsidR="00E249A7" w:rsidRPr="00270034" w:rsidRDefault="00076E63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330AF" w14:textId="4ED23658" w:rsidR="00E249A7" w:rsidRPr="00270034" w:rsidRDefault="00076E63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F7960" w14:textId="61B9FC71" w:rsidR="00E249A7" w:rsidRPr="00270034" w:rsidRDefault="001910BD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01C83" w14:textId="7C4DC6D8" w:rsidR="00E249A7" w:rsidRPr="00270034" w:rsidRDefault="00076E63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left w:val="nil"/>
            </w:tcBorders>
          </w:tcPr>
          <w:p w14:paraId="7F428FBF" w14:textId="48C10266" w:rsidR="00E249A7" w:rsidRPr="00270034" w:rsidRDefault="00956FFC" w:rsidP="00E51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/13</w:t>
            </w:r>
          </w:p>
        </w:tc>
      </w:tr>
    </w:tbl>
    <w:p w14:paraId="0FA4DBD8" w14:textId="77777777" w:rsidR="00FD05A9" w:rsidRPr="00270034" w:rsidRDefault="00FD05A9">
      <w:pPr>
        <w:rPr>
          <w:rFonts w:ascii="Times New Roman" w:hAnsi="Times New Roman" w:cs="Times New Roman"/>
          <w:sz w:val="18"/>
          <w:szCs w:val="18"/>
        </w:rPr>
      </w:pPr>
    </w:p>
    <w:p w14:paraId="3248C8B7" w14:textId="77777777" w:rsidR="008E4E26" w:rsidRDefault="008E4E26" w:rsidP="00270034">
      <w:pPr>
        <w:spacing w:before="16" w:line="260" w:lineRule="exact"/>
        <w:ind w:left="220"/>
        <w:rPr>
          <w:rFonts w:ascii="Times New Roman" w:hAnsi="Times New Roman" w:cs="Times New Roman"/>
          <w:b/>
          <w:sz w:val="24"/>
          <w:szCs w:val="24"/>
        </w:rPr>
      </w:pPr>
    </w:p>
    <w:p w14:paraId="2D48D7C4" w14:textId="77777777" w:rsidR="008E4E26" w:rsidRDefault="008E4E26" w:rsidP="00270034">
      <w:pPr>
        <w:spacing w:before="16" w:line="260" w:lineRule="exact"/>
        <w:ind w:left="220"/>
        <w:rPr>
          <w:rFonts w:ascii="Times New Roman" w:hAnsi="Times New Roman" w:cs="Times New Roman"/>
          <w:b/>
          <w:sz w:val="24"/>
          <w:szCs w:val="24"/>
        </w:rPr>
      </w:pPr>
    </w:p>
    <w:p w14:paraId="5E8A5863" w14:textId="77777777" w:rsidR="008E4E26" w:rsidRDefault="008E4E26" w:rsidP="00270034">
      <w:pPr>
        <w:spacing w:before="16" w:line="260" w:lineRule="exact"/>
        <w:ind w:left="220"/>
        <w:rPr>
          <w:rFonts w:ascii="Times New Roman" w:hAnsi="Times New Roman" w:cs="Times New Roman"/>
          <w:b/>
          <w:sz w:val="24"/>
          <w:szCs w:val="24"/>
        </w:rPr>
      </w:pPr>
    </w:p>
    <w:p w14:paraId="7C6DB42A" w14:textId="77777777" w:rsidR="008E4E26" w:rsidRDefault="008E4E26" w:rsidP="00270034">
      <w:pPr>
        <w:spacing w:before="16" w:line="260" w:lineRule="exact"/>
        <w:ind w:left="220"/>
        <w:rPr>
          <w:rFonts w:ascii="Times New Roman" w:hAnsi="Times New Roman" w:cs="Times New Roman"/>
          <w:b/>
          <w:sz w:val="24"/>
          <w:szCs w:val="24"/>
        </w:rPr>
      </w:pPr>
    </w:p>
    <w:p w14:paraId="4292B89F" w14:textId="02766FCC" w:rsidR="00FD05A9" w:rsidRPr="00270034" w:rsidRDefault="00DA5B05" w:rsidP="00270034">
      <w:pPr>
        <w:spacing w:before="16" w:line="260" w:lineRule="exact"/>
        <w:ind w:left="22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B</w:t>
      </w:r>
      <w:bookmarkStart w:id="0" w:name="_GoBack"/>
      <w:bookmarkEnd w:id="0"/>
      <w:r w:rsidR="00270034" w:rsidRPr="0027003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70034" w:rsidRPr="00270034">
        <w:rPr>
          <w:rFonts w:ascii="Times New Roman" w:eastAsia="Calibri" w:hAnsi="Times New Roman" w:cs="Times New Roman"/>
          <w:b/>
          <w:spacing w:val="-16"/>
          <w:sz w:val="24"/>
          <w:szCs w:val="24"/>
        </w:rPr>
        <w:t xml:space="preserve">Risk of bias across </w:t>
      </w:r>
      <w:r w:rsidR="00270034" w:rsidRPr="00270034">
        <w:rPr>
          <w:rFonts w:ascii="Times New Roman" w:eastAsia="Calibri" w:hAnsi="Times New Roman" w:cs="Times New Roman"/>
          <w:b/>
          <w:spacing w:val="-4"/>
          <w:sz w:val="24"/>
          <w:szCs w:val="24"/>
        </w:rPr>
        <w:t>c</w:t>
      </w:r>
      <w:r w:rsidR="00270034" w:rsidRPr="00270034">
        <w:rPr>
          <w:rFonts w:ascii="Times New Roman" w:eastAsia="Calibri" w:hAnsi="Times New Roman" w:cs="Times New Roman"/>
          <w:b/>
          <w:spacing w:val="1"/>
          <w:sz w:val="24"/>
          <w:szCs w:val="24"/>
        </w:rPr>
        <w:t>o</w:t>
      </w:r>
      <w:r w:rsidR="00270034" w:rsidRPr="00270034">
        <w:rPr>
          <w:rFonts w:ascii="Times New Roman" w:eastAsia="Calibri" w:hAnsi="Times New Roman" w:cs="Times New Roman"/>
          <w:b/>
          <w:spacing w:val="-1"/>
          <w:sz w:val="24"/>
          <w:szCs w:val="24"/>
        </w:rPr>
        <w:t>h</w:t>
      </w:r>
      <w:r w:rsidR="00270034" w:rsidRPr="00270034">
        <w:rPr>
          <w:rFonts w:ascii="Times New Roman" w:eastAsia="Calibri" w:hAnsi="Times New Roman" w:cs="Times New Roman"/>
          <w:b/>
          <w:spacing w:val="1"/>
          <w:sz w:val="24"/>
          <w:szCs w:val="24"/>
        </w:rPr>
        <w:t>o</w:t>
      </w:r>
      <w:r w:rsidR="00270034" w:rsidRPr="00270034">
        <w:rPr>
          <w:rFonts w:ascii="Times New Roman" w:eastAsia="Calibri" w:hAnsi="Times New Roman" w:cs="Times New Roman"/>
          <w:b/>
          <w:spacing w:val="-3"/>
          <w:sz w:val="24"/>
          <w:szCs w:val="24"/>
        </w:rPr>
        <w:t>r</w:t>
      </w:r>
      <w:r w:rsidR="00270034" w:rsidRPr="00270034">
        <w:rPr>
          <w:rFonts w:ascii="Times New Roman" w:eastAsia="Calibri" w:hAnsi="Times New Roman" w:cs="Times New Roman"/>
          <w:b/>
          <w:sz w:val="24"/>
          <w:szCs w:val="24"/>
        </w:rPr>
        <w:t>t</w:t>
      </w:r>
      <w:r w:rsidR="00270034" w:rsidRPr="00270034">
        <w:rPr>
          <w:rFonts w:ascii="Times New Roman" w:eastAsia="Calibri" w:hAnsi="Times New Roman" w:cs="Times New Roman"/>
          <w:b/>
          <w:spacing w:val="1"/>
          <w:sz w:val="24"/>
          <w:szCs w:val="24"/>
        </w:rPr>
        <w:t>/</w:t>
      </w:r>
      <w:r w:rsidR="00270034" w:rsidRPr="00270034">
        <w:rPr>
          <w:rFonts w:ascii="Times New Roman" w:eastAsia="Calibri" w:hAnsi="Times New Roman" w:cs="Times New Roman"/>
          <w:b/>
          <w:spacing w:val="-1"/>
          <w:sz w:val="24"/>
          <w:szCs w:val="24"/>
        </w:rPr>
        <w:t>qu</w:t>
      </w:r>
      <w:r w:rsidR="00270034" w:rsidRPr="00270034">
        <w:rPr>
          <w:rFonts w:ascii="Times New Roman" w:eastAsia="Calibri" w:hAnsi="Times New Roman" w:cs="Times New Roman"/>
          <w:b/>
          <w:sz w:val="24"/>
          <w:szCs w:val="24"/>
        </w:rPr>
        <w:t>as</w:t>
      </w:r>
      <w:r w:rsidR="00270034" w:rsidRPr="00270034">
        <w:rPr>
          <w:rFonts w:ascii="Times New Roman" w:eastAsia="Calibri" w:hAnsi="Times New Roman" w:cs="Times New Roman"/>
          <w:b/>
          <w:spacing w:val="-2"/>
          <w:sz w:val="24"/>
          <w:szCs w:val="24"/>
        </w:rPr>
        <w:t>i</w:t>
      </w:r>
      <w:r w:rsidR="00270034" w:rsidRPr="00270034">
        <w:rPr>
          <w:rFonts w:ascii="Times New Roman" w:eastAsia="Calibri" w:hAnsi="Times New Roman" w:cs="Times New Roman"/>
          <w:b/>
          <w:sz w:val="24"/>
          <w:szCs w:val="24"/>
        </w:rPr>
        <w:t>-</w:t>
      </w:r>
      <w:r w:rsidR="00270034" w:rsidRPr="00270034">
        <w:rPr>
          <w:rFonts w:ascii="Times New Roman" w:eastAsia="Calibri" w:hAnsi="Times New Roman" w:cs="Times New Roman"/>
          <w:b/>
          <w:spacing w:val="-2"/>
          <w:sz w:val="24"/>
          <w:szCs w:val="24"/>
        </w:rPr>
        <w:t>e</w:t>
      </w:r>
      <w:r w:rsidR="00270034" w:rsidRPr="00270034">
        <w:rPr>
          <w:rFonts w:ascii="Times New Roman" w:eastAsia="Calibri" w:hAnsi="Times New Roman" w:cs="Times New Roman"/>
          <w:b/>
          <w:sz w:val="24"/>
          <w:szCs w:val="24"/>
        </w:rPr>
        <w:t>x</w:t>
      </w:r>
      <w:r w:rsidR="00270034" w:rsidRPr="00270034">
        <w:rPr>
          <w:rFonts w:ascii="Times New Roman" w:eastAsia="Calibri" w:hAnsi="Times New Roman" w:cs="Times New Roman"/>
          <w:b/>
          <w:spacing w:val="-3"/>
          <w:sz w:val="24"/>
          <w:szCs w:val="24"/>
        </w:rPr>
        <w:t>p</w:t>
      </w:r>
      <w:r w:rsidR="00270034" w:rsidRPr="00270034">
        <w:rPr>
          <w:rFonts w:ascii="Times New Roman" w:eastAsia="Calibri" w:hAnsi="Times New Roman" w:cs="Times New Roman"/>
          <w:b/>
          <w:sz w:val="24"/>
          <w:szCs w:val="24"/>
        </w:rPr>
        <w:t>eri</w:t>
      </w:r>
      <w:r w:rsidR="00270034" w:rsidRPr="00270034">
        <w:rPr>
          <w:rFonts w:ascii="Times New Roman" w:eastAsia="Calibri" w:hAnsi="Times New Roman" w:cs="Times New Roman"/>
          <w:b/>
          <w:spacing w:val="-1"/>
          <w:sz w:val="24"/>
          <w:szCs w:val="24"/>
        </w:rPr>
        <w:t>m</w:t>
      </w:r>
      <w:r w:rsidR="00270034" w:rsidRPr="00270034">
        <w:rPr>
          <w:rFonts w:ascii="Times New Roman" w:eastAsia="Calibri" w:hAnsi="Times New Roman" w:cs="Times New Roman"/>
          <w:b/>
          <w:sz w:val="24"/>
          <w:szCs w:val="24"/>
        </w:rPr>
        <w:t>e</w:t>
      </w:r>
      <w:r w:rsidR="00270034" w:rsidRPr="00270034">
        <w:rPr>
          <w:rFonts w:ascii="Times New Roman" w:eastAsia="Calibri" w:hAnsi="Times New Roman" w:cs="Times New Roman"/>
          <w:b/>
          <w:spacing w:val="-3"/>
          <w:sz w:val="24"/>
          <w:szCs w:val="24"/>
        </w:rPr>
        <w:t>n</w:t>
      </w:r>
      <w:r w:rsidR="00270034" w:rsidRPr="00270034">
        <w:rPr>
          <w:rFonts w:ascii="Times New Roman" w:eastAsia="Calibri" w:hAnsi="Times New Roman" w:cs="Times New Roman"/>
          <w:b/>
          <w:spacing w:val="-2"/>
          <w:sz w:val="24"/>
          <w:szCs w:val="24"/>
        </w:rPr>
        <w:t>t</w:t>
      </w:r>
      <w:r w:rsidR="00270034" w:rsidRPr="00270034">
        <w:rPr>
          <w:rFonts w:ascii="Times New Roman" w:eastAsia="Calibri" w:hAnsi="Times New Roman" w:cs="Times New Roman"/>
          <w:b/>
          <w:sz w:val="24"/>
          <w:szCs w:val="24"/>
        </w:rPr>
        <w:t xml:space="preserve">al </w:t>
      </w:r>
      <w:r w:rsidR="00270034" w:rsidRPr="00270034">
        <w:rPr>
          <w:rFonts w:ascii="Times New Roman" w:eastAsia="Calibri" w:hAnsi="Times New Roman" w:cs="Times New Roman"/>
          <w:b/>
          <w:spacing w:val="-2"/>
          <w:sz w:val="24"/>
          <w:szCs w:val="24"/>
        </w:rPr>
        <w:t>s</w:t>
      </w:r>
      <w:r w:rsidR="00270034" w:rsidRPr="00270034">
        <w:rPr>
          <w:rFonts w:ascii="Times New Roman" w:eastAsia="Calibri" w:hAnsi="Times New Roman" w:cs="Times New Roman"/>
          <w:b/>
          <w:sz w:val="24"/>
          <w:szCs w:val="24"/>
        </w:rPr>
        <w:t>tu</w:t>
      </w:r>
      <w:r w:rsidR="00270034" w:rsidRPr="00270034">
        <w:rPr>
          <w:rFonts w:ascii="Times New Roman" w:eastAsia="Calibri" w:hAnsi="Times New Roman" w:cs="Times New Roman"/>
          <w:b/>
          <w:spacing w:val="-1"/>
          <w:sz w:val="24"/>
          <w:szCs w:val="24"/>
        </w:rPr>
        <w:t>d</w:t>
      </w:r>
      <w:r w:rsidR="00270034" w:rsidRPr="00270034">
        <w:rPr>
          <w:rFonts w:ascii="Times New Roman" w:eastAsia="Calibri" w:hAnsi="Times New Roman" w:cs="Times New Roman"/>
          <w:b/>
          <w:sz w:val="24"/>
          <w:szCs w:val="24"/>
        </w:rPr>
        <w:t>i</w:t>
      </w:r>
      <w:r w:rsidR="00270034" w:rsidRPr="00270034">
        <w:rPr>
          <w:rFonts w:ascii="Times New Roman" w:eastAsia="Calibri" w:hAnsi="Times New Roman" w:cs="Times New Roman"/>
          <w:b/>
          <w:spacing w:val="-2"/>
          <w:sz w:val="24"/>
          <w:szCs w:val="24"/>
        </w:rPr>
        <w:t>e</w:t>
      </w:r>
      <w:r w:rsidR="00270034" w:rsidRPr="00270034">
        <w:rPr>
          <w:rFonts w:ascii="Times New Roman" w:eastAsia="Calibri" w:hAnsi="Times New Roman" w:cs="Times New Roman"/>
          <w:b/>
          <w:sz w:val="24"/>
          <w:szCs w:val="24"/>
        </w:rPr>
        <w:t>s</w:t>
      </w:r>
    </w:p>
    <w:tbl>
      <w:tblPr>
        <w:tblStyle w:val="TableGrid"/>
        <w:tblW w:w="14459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134"/>
        <w:gridCol w:w="993"/>
        <w:gridCol w:w="1134"/>
        <w:gridCol w:w="1275"/>
        <w:gridCol w:w="1418"/>
        <w:gridCol w:w="1134"/>
        <w:gridCol w:w="1417"/>
        <w:gridCol w:w="1417"/>
        <w:gridCol w:w="1080"/>
        <w:gridCol w:w="55"/>
      </w:tblGrid>
      <w:tr w:rsidR="00F94087" w:rsidRPr="00270034" w14:paraId="32180FD7" w14:textId="77777777" w:rsidTr="00F9408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1C18CB9" w14:textId="677E1AA1" w:rsidR="007D4DA6" w:rsidRPr="00270034" w:rsidRDefault="007D4DA6" w:rsidP="002F3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Author (y</w:t>
            </w:r>
            <w:r w:rsidR="00270034" w:rsidRPr="00270034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404A55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Sample representative of popu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707067" w14:textId="7847A2C5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Patients at similar point of illness/breakfas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03437A" w14:textId="7684AB54" w:rsidR="007D4DA6" w:rsidRPr="00270034" w:rsidRDefault="007D4DA6" w:rsidP="00BE2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Selection biased been</w:t>
            </w:r>
            <w:r w:rsidR="00BE2FB8">
              <w:rPr>
                <w:rFonts w:ascii="Times New Roman" w:hAnsi="Times New Roman" w:cs="Times New Roman"/>
                <w:sz w:val="18"/>
                <w:szCs w:val="18"/>
              </w:rPr>
              <w:t xml:space="preserve"> dealt wi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4090D6" w14:textId="78754E48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Confounding factors identified and dealt wit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20142B2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Are outcomes assessed using objective criter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68A884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Was follow up carried out over a sufficient peri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15A18E" w14:textId="47491292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Description of drop out and withdraw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E370A5" w14:textId="595A52F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Reliable measure of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653C4A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Was appropriate statistical analysis used</w:t>
            </w:r>
          </w:p>
        </w:tc>
        <w:tc>
          <w:tcPr>
            <w:tcW w:w="1135" w:type="dxa"/>
            <w:gridSpan w:val="2"/>
          </w:tcPr>
          <w:p w14:paraId="05C6AE44" w14:textId="792DA518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F94087" w:rsidRPr="00270034" w14:paraId="298CFE18" w14:textId="77777777" w:rsidTr="00F94087">
        <w:trPr>
          <w:gridAfter w:val="1"/>
          <w:wAfter w:w="55" w:type="dxa"/>
        </w:trPr>
        <w:tc>
          <w:tcPr>
            <w:tcW w:w="2410" w:type="dxa"/>
          </w:tcPr>
          <w:p w14:paraId="498AFBAD" w14:textId="77777777" w:rsidR="007D4DA6" w:rsidRPr="00270034" w:rsidRDefault="007D4DA6" w:rsidP="00F940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b/>
                <w:sz w:val="18"/>
                <w:szCs w:val="18"/>
              </w:rPr>
              <w:t>Rod</w:t>
            </w:r>
            <w:r w:rsidRPr="00270034">
              <w:rPr>
                <w:rFonts w:ascii="Times New Roman" w:hAnsi="Times New Roman" w:cs="Times New Roman"/>
                <w:b/>
                <w:spacing w:val="-3"/>
                <w:sz w:val="18"/>
                <w:szCs w:val="18"/>
              </w:rPr>
              <w:t>r</w:t>
            </w:r>
            <w:r w:rsidRPr="00270034">
              <w:rPr>
                <w:rFonts w:ascii="Times New Roman" w:hAnsi="Times New Roman" w:cs="Times New Roman"/>
                <w:b/>
                <w:sz w:val="18"/>
                <w:szCs w:val="18"/>
              </w:rPr>
              <w:t>ig</w:t>
            </w:r>
            <w:r w:rsidRPr="00270034">
              <w:rPr>
                <w:rFonts w:ascii="Times New Roman" w:hAnsi="Times New Roman" w:cs="Times New Roman"/>
                <w:b/>
                <w:spacing w:val="1"/>
                <w:sz w:val="18"/>
                <w:szCs w:val="18"/>
              </w:rPr>
              <w:t>u</w:t>
            </w:r>
            <w:r w:rsidRPr="00270034">
              <w:rPr>
                <w:rFonts w:ascii="Times New Roman" w:hAnsi="Times New Roman" w:cs="Times New Roman"/>
                <w:b/>
                <w:sz w:val="18"/>
                <w:szCs w:val="18"/>
              </w:rPr>
              <w:t>es et</w:t>
            </w:r>
            <w:r w:rsidRPr="00270034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 xml:space="preserve"> </w:t>
            </w:r>
            <w:r w:rsidRPr="00270034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270034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l</w:t>
            </w:r>
            <w:r w:rsidRPr="00270034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270034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 xml:space="preserve"> </w:t>
            </w:r>
            <w:r w:rsidRPr="00270034">
              <w:rPr>
                <w:rFonts w:ascii="Times New Roman" w:hAnsi="Times New Roman" w:cs="Times New Roman"/>
                <w:b/>
                <w:spacing w:val="1"/>
                <w:sz w:val="18"/>
                <w:szCs w:val="18"/>
              </w:rPr>
              <w:t>(</w:t>
            </w:r>
            <w:r w:rsidRPr="00270034">
              <w:rPr>
                <w:rFonts w:ascii="Times New Roman" w:hAnsi="Times New Roman" w:cs="Times New Roman"/>
                <w:b/>
                <w:sz w:val="18"/>
                <w:szCs w:val="18"/>
              </w:rPr>
              <w:t>201</w:t>
            </w:r>
            <w:r w:rsidRPr="00270034">
              <w:rPr>
                <w:rFonts w:ascii="Times New Roman" w:hAnsi="Times New Roman" w:cs="Times New Roman"/>
                <w:b/>
                <w:spacing w:val="1"/>
                <w:sz w:val="18"/>
                <w:szCs w:val="18"/>
              </w:rPr>
              <w:t>2</w:t>
            </w:r>
            <w:r w:rsidRPr="002700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)                            </w:t>
            </w:r>
            <w:r w:rsidRPr="00270034">
              <w:rPr>
                <w:rFonts w:ascii="Times New Roman" w:hAnsi="Times New Roman" w:cs="Times New Roman"/>
                <w:b/>
                <w:spacing w:val="2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3E60532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5A6237D6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05050382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2C6441E2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75" w:type="dxa"/>
          </w:tcPr>
          <w:p w14:paraId="1D4042A9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8" w:type="dxa"/>
          </w:tcPr>
          <w:p w14:paraId="454A12C7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45BF3DC6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417" w:type="dxa"/>
          </w:tcPr>
          <w:p w14:paraId="54B1BAD5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</w:tcPr>
          <w:p w14:paraId="4159586B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80" w:type="dxa"/>
          </w:tcPr>
          <w:p w14:paraId="1BA1CEF3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6/9</w:t>
            </w:r>
          </w:p>
        </w:tc>
      </w:tr>
      <w:tr w:rsidR="00F94087" w:rsidRPr="00270034" w14:paraId="2457E78E" w14:textId="77777777" w:rsidTr="00F94087">
        <w:trPr>
          <w:gridAfter w:val="1"/>
          <w:wAfter w:w="55" w:type="dxa"/>
        </w:trPr>
        <w:tc>
          <w:tcPr>
            <w:tcW w:w="2410" w:type="dxa"/>
          </w:tcPr>
          <w:p w14:paraId="20FCB2F1" w14:textId="77777777" w:rsidR="007D4DA6" w:rsidRPr="00270034" w:rsidRDefault="007D4DA6" w:rsidP="00F940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eastAsia="Arial" w:hAnsi="Times New Roman" w:cs="Times New Roman"/>
                <w:b/>
                <w:spacing w:val="1"/>
                <w:sz w:val="18"/>
                <w:szCs w:val="18"/>
              </w:rPr>
              <w:t>L</w:t>
            </w:r>
            <w:r w:rsidRPr="00270034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 xml:space="preserve">ewis </w:t>
            </w:r>
            <w:r w:rsidRPr="00270034">
              <w:rPr>
                <w:rFonts w:ascii="Times New Roman" w:eastAsia="Arial" w:hAnsi="Times New Roman" w:cs="Times New Roman"/>
                <w:b/>
                <w:spacing w:val="-2"/>
                <w:sz w:val="18"/>
                <w:szCs w:val="18"/>
              </w:rPr>
              <w:t>e</w:t>
            </w:r>
            <w:r w:rsidRPr="00270034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t</w:t>
            </w:r>
            <w:r w:rsidRPr="00270034">
              <w:rPr>
                <w:rFonts w:ascii="Times New Roman" w:eastAsia="Arial" w:hAnsi="Times New Roman" w:cs="Times New Roman"/>
                <w:b/>
                <w:spacing w:val="1"/>
                <w:sz w:val="18"/>
                <w:szCs w:val="18"/>
              </w:rPr>
              <w:t xml:space="preserve"> a</w:t>
            </w:r>
            <w:r w:rsidRPr="00270034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l</w:t>
            </w:r>
            <w:r w:rsidRPr="00270034">
              <w:rPr>
                <w:rFonts w:ascii="Times New Roman" w:eastAsia="Arial" w:hAnsi="Times New Roman" w:cs="Times New Roman"/>
                <w:b/>
                <w:spacing w:val="-2"/>
                <w:sz w:val="18"/>
                <w:szCs w:val="18"/>
              </w:rPr>
              <w:t xml:space="preserve"> </w:t>
            </w:r>
            <w:r w:rsidRPr="00270034">
              <w:rPr>
                <w:rFonts w:ascii="Times New Roman" w:eastAsia="Arial" w:hAnsi="Times New Roman" w:cs="Times New Roman"/>
                <w:b/>
                <w:spacing w:val="1"/>
                <w:sz w:val="18"/>
                <w:szCs w:val="18"/>
              </w:rPr>
              <w:t>(</w:t>
            </w:r>
            <w:r w:rsidRPr="00270034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201</w:t>
            </w:r>
            <w:r w:rsidRPr="00270034">
              <w:rPr>
                <w:rFonts w:ascii="Times New Roman" w:eastAsia="Arial" w:hAnsi="Times New Roman" w:cs="Times New Roman"/>
                <w:b/>
                <w:spacing w:val="-2"/>
                <w:sz w:val="18"/>
                <w:szCs w:val="18"/>
              </w:rPr>
              <w:t>3</w:t>
            </w:r>
            <w:r w:rsidRPr="00270034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 xml:space="preserve">)                              </w:t>
            </w:r>
            <w:r w:rsidRPr="00270034">
              <w:rPr>
                <w:rFonts w:ascii="Times New Roman" w:eastAsia="Arial" w:hAnsi="Times New Roman" w:cs="Times New Roman"/>
                <w:b/>
                <w:spacing w:val="28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9698153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7F930259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14:paraId="45CE0F30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0D296BD9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75" w:type="dxa"/>
          </w:tcPr>
          <w:p w14:paraId="091B1B48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</w:tcPr>
          <w:p w14:paraId="6FF25C84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3FD4191B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</w:tcPr>
          <w:p w14:paraId="46D4030A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</w:tcPr>
          <w:p w14:paraId="4E85757E" w14:textId="77777777" w:rsidR="007D4DA6" w:rsidRPr="00270034" w:rsidRDefault="007D4DA6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03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80" w:type="dxa"/>
          </w:tcPr>
          <w:p w14:paraId="70F93AF6" w14:textId="6872C4D7" w:rsidR="007D4DA6" w:rsidRPr="00270034" w:rsidRDefault="00F821B3" w:rsidP="0027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9</w:t>
            </w:r>
          </w:p>
        </w:tc>
      </w:tr>
    </w:tbl>
    <w:p w14:paraId="7259AA86" w14:textId="77777777" w:rsidR="003D4387" w:rsidRDefault="003D4387" w:rsidP="007B0B0E">
      <w:pPr>
        <w:spacing w:before="60"/>
      </w:pPr>
    </w:p>
    <w:sectPr w:rsidR="003D4387" w:rsidSect="007B0B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D659AF" w14:textId="77777777" w:rsidR="00DC4FE2" w:rsidRDefault="00DC4FE2" w:rsidP="00E518D5">
      <w:pPr>
        <w:spacing w:after="0" w:line="240" w:lineRule="auto"/>
      </w:pPr>
      <w:r>
        <w:separator/>
      </w:r>
    </w:p>
  </w:endnote>
  <w:endnote w:type="continuationSeparator" w:id="0">
    <w:p w14:paraId="68F400C7" w14:textId="77777777" w:rsidR="00DC4FE2" w:rsidRDefault="00DC4FE2" w:rsidP="00E51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2033B1" w14:textId="77777777" w:rsidR="00DC4FE2" w:rsidRDefault="00DC4FE2" w:rsidP="00E518D5">
      <w:pPr>
        <w:spacing w:after="0" w:line="240" w:lineRule="auto"/>
      </w:pPr>
      <w:r>
        <w:separator/>
      </w:r>
    </w:p>
  </w:footnote>
  <w:footnote w:type="continuationSeparator" w:id="0">
    <w:p w14:paraId="58E7E6B8" w14:textId="77777777" w:rsidR="00DC4FE2" w:rsidRDefault="00DC4FE2" w:rsidP="00E518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0A7"/>
    <w:rsid w:val="00051905"/>
    <w:rsid w:val="00055D5C"/>
    <w:rsid w:val="00076E63"/>
    <w:rsid w:val="00090E8A"/>
    <w:rsid w:val="00191009"/>
    <w:rsid w:val="001910BD"/>
    <w:rsid w:val="001F6394"/>
    <w:rsid w:val="0024616F"/>
    <w:rsid w:val="00270034"/>
    <w:rsid w:val="002C6078"/>
    <w:rsid w:val="003015AF"/>
    <w:rsid w:val="003A6FCA"/>
    <w:rsid w:val="003B5721"/>
    <w:rsid w:val="003D4387"/>
    <w:rsid w:val="00404D6D"/>
    <w:rsid w:val="00492B7E"/>
    <w:rsid w:val="00522447"/>
    <w:rsid w:val="005F3CAD"/>
    <w:rsid w:val="006059DB"/>
    <w:rsid w:val="0066390E"/>
    <w:rsid w:val="006E467A"/>
    <w:rsid w:val="00797999"/>
    <w:rsid w:val="007B0B0E"/>
    <w:rsid w:val="007D4DA6"/>
    <w:rsid w:val="007E5432"/>
    <w:rsid w:val="008065E4"/>
    <w:rsid w:val="00857722"/>
    <w:rsid w:val="008B7D28"/>
    <w:rsid w:val="008E1AD8"/>
    <w:rsid w:val="008E4E26"/>
    <w:rsid w:val="00945ACD"/>
    <w:rsid w:val="00956FFC"/>
    <w:rsid w:val="009643F0"/>
    <w:rsid w:val="009B6144"/>
    <w:rsid w:val="009E7381"/>
    <w:rsid w:val="00B217B3"/>
    <w:rsid w:val="00B26091"/>
    <w:rsid w:val="00B350B4"/>
    <w:rsid w:val="00BE26EE"/>
    <w:rsid w:val="00BE2FB8"/>
    <w:rsid w:val="00D4293B"/>
    <w:rsid w:val="00D670A7"/>
    <w:rsid w:val="00DA5B05"/>
    <w:rsid w:val="00DC4FE2"/>
    <w:rsid w:val="00E249A7"/>
    <w:rsid w:val="00E518D5"/>
    <w:rsid w:val="00E5469C"/>
    <w:rsid w:val="00F32D98"/>
    <w:rsid w:val="00F821B3"/>
    <w:rsid w:val="00F94087"/>
    <w:rsid w:val="00FD0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2B7F73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7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0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00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03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0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0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0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518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8D5"/>
  </w:style>
  <w:style w:type="paragraph" w:styleId="Footer">
    <w:name w:val="footer"/>
    <w:basedOn w:val="Normal"/>
    <w:link w:val="FooterChar"/>
    <w:uiPriority w:val="99"/>
    <w:unhideWhenUsed/>
    <w:rsid w:val="00E518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8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7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0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00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03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0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0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0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518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8D5"/>
  </w:style>
  <w:style w:type="paragraph" w:styleId="Footer">
    <w:name w:val="footer"/>
    <w:basedOn w:val="Normal"/>
    <w:link w:val="FooterChar"/>
    <w:uiPriority w:val="99"/>
    <w:unhideWhenUsed/>
    <w:rsid w:val="00E518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QUANSAH</dc:creator>
  <cp:lastModifiedBy>Boateng, D.</cp:lastModifiedBy>
  <cp:revision>7</cp:revision>
  <dcterms:created xsi:type="dcterms:W3CDTF">2018-02-04T22:14:00Z</dcterms:created>
  <dcterms:modified xsi:type="dcterms:W3CDTF">2018-09-12T20:00:00Z</dcterms:modified>
</cp:coreProperties>
</file>